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FB2" w:rsidRDefault="00533AF9" w:rsidP="00965DB8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>Table S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3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>.</w:t>
      </w:r>
      <w:r w:rsidR="00965DB8">
        <w:rPr>
          <w:rFonts w:ascii="Times New Roman" w:eastAsia="宋体" w:hAnsi="Times New Roman" w:cs="Times New Roman" w:hint="eastAsia"/>
          <w:b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op 10 hub genes based on MCC score among co-expressed genes in </w:t>
      </w:r>
      <w:proofErr w:type="spellStart"/>
      <w:r>
        <w:rPr>
          <w:rFonts w:ascii="Times New Roman" w:hAnsi="Times New Roman" w:cs="Times New Roman"/>
          <w:sz w:val="22"/>
        </w:rPr>
        <w:t>DEGs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</w:rPr>
        <w:t>ferroptosis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:rsidR="00533AF9" w:rsidRDefault="00533AF9" w:rsidP="00965DB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"/>
        </w:rPr>
      </w:pPr>
    </w:p>
    <w:tbl>
      <w:tblPr>
        <w:tblStyle w:val="a3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5578"/>
        <w:gridCol w:w="1372"/>
      </w:tblGrid>
      <w:tr w:rsidR="00D07FB2" w:rsidTr="00965DB8">
        <w:tc>
          <w:tcPr>
            <w:tcW w:w="1572" w:type="dxa"/>
          </w:tcPr>
          <w:p w:rsidR="00D07FB2" w:rsidRDefault="00533AF9" w:rsidP="00533A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Gene Symbol</w:t>
            </w:r>
          </w:p>
        </w:tc>
        <w:tc>
          <w:tcPr>
            <w:tcW w:w="5578" w:type="dxa"/>
          </w:tcPr>
          <w:p w:rsidR="00D07FB2" w:rsidRDefault="00533AF9" w:rsidP="00533A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Full Name</w:t>
            </w:r>
          </w:p>
        </w:tc>
        <w:tc>
          <w:tcPr>
            <w:tcW w:w="1372" w:type="dxa"/>
          </w:tcPr>
          <w:p w:rsidR="00D07FB2" w:rsidRDefault="00533AF9" w:rsidP="00533A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val="en"/>
              </w:rPr>
              <w:t>MCC Score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965DB8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533A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1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mo sapien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AP1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l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ssociated protein 1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1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)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no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 1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peroxidase 4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3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o-oncogene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ucle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pha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07FB2" w:rsidTr="00965DB8"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W7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-box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peat domain containing 7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07FB2" w:rsidTr="00965DB8">
        <w:trPr>
          <w:trHeight w:val="380"/>
        </w:trPr>
        <w:tc>
          <w:tcPr>
            <w:tcW w:w="15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  <w:proofErr w:type="spellEnd"/>
          </w:p>
        </w:tc>
        <w:tc>
          <w:tcPr>
            <w:tcW w:w="5578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hancer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s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com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pressive complex 2 subunit</w:t>
            </w:r>
          </w:p>
        </w:tc>
        <w:tc>
          <w:tcPr>
            <w:tcW w:w="1372" w:type="dxa"/>
            <w:vAlign w:val="center"/>
          </w:tcPr>
          <w:p w:rsidR="00D07FB2" w:rsidRDefault="00533AF9" w:rsidP="00533A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:rsidR="00D07FB2" w:rsidRDefault="00D07FB2">
      <w:pPr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:rsidR="00D07FB2" w:rsidRDefault="00D07FB2">
      <w:pPr>
        <w:rPr>
          <w:rFonts w:ascii="Times New Roman" w:hAnsi="Times New Roman" w:cs="Times New Roman"/>
          <w:sz w:val="22"/>
        </w:rPr>
      </w:pPr>
    </w:p>
    <w:p w:rsidR="00D07FB2" w:rsidRDefault="00D07FB2">
      <w:pPr>
        <w:rPr>
          <w:rFonts w:ascii="Times New Roman" w:hAnsi="Times New Roman" w:cs="Times New Roman"/>
          <w:sz w:val="22"/>
        </w:rPr>
      </w:pPr>
    </w:p>
    <w:sectPr w:rsidR="00D07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4MGFmMTZkZGI5ZDI2NTJmODNhMDExOTM3ZTg1ZjIifQ=="/>
  </w:docVars>
  <w:rsids>
    <w:rsidRoot w:val="00D07FB2"/>
    <w:rsid w:val="00533AF9"/>
    <w:rsid w:val="00965DB8"/>
    <w:rsid w:val="00D07FB2"/>
    <w:rsid w:val="00EC32EC"/>
    <w:rsid w:val="079A7C40"/>
    <w:rsid w:val="0A4F4D28"/>
    <w:rsid w:val="23F7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>China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狒狒</dc:creator>
  <cp:lastModifiedBy>User</cp:lastModifiedBy>
  <cp:revision>3</cp:revision>
  <dcterms:created xsi:type="dcterms:W3CDTF">2023-07-05T03:37:00Z</dcterms:created>
  <dcterms:modified xsi:type="dcterms:W3CDTF">2023-09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521E36DEB7F4A76A01DE950DFC45067_12</vt:lpwstr>
  </property>
</Properties>
</file>